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BA671" w14:textId="77777777" w:rsidR="00AE77FF" w:rsidRDefault="00AE77FF" w:rsidP="00AE77FF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DE1D88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1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4</w:t>
      </w:r>
      <w:r w:rsidRPr="00DE1D88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</w:t>
      </w:r>
    </w:p>
    <w:tbl>
      <w:tblPr>
        <w:tblStyle w:val="a7"/>
        <w:tblW w:w="1006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709"/>
        <w:gridCol w:w="1276"/>
        <w:gridCol w:w="851"/>
        <w:gridCol w:w="1417"/>
        <w:gridCol w:w="738"/>
        <w:gridCol w:w="1275"/>
        <w:gridCol w:w="680"/>
      </w:tblGrid>
      <w:tr w:rsidR="00AE77FF" w:rsidRPr="002D2926" w14:paraId="7246F959" w14:textId="77777777" w:rsidTr="00E839D2">
        <w:trPr>
          <w:trHeight w:val="44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AED322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AA4B6E" w14:textId="77777777" w:rsidR="00AE77FF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P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-</w:t>
            </w:r>
            <w:proofErr w:type="spellStart"/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AF4C70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581C6A1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(N=432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51ED7D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B4BF528" w14:textId="77777777" w:rsidR="00AE77FF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-</w:t>
            </w:r>
            <w:proofErr w:type="spellStart"/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AF4C70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4C08B80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(N=432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588BCB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9BD4A1E" w14:textId="77777777" w:rsidR="00AE77FF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P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-</w:t>
            </w:r>
            <w:proofErr w:type="spellStart"/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AF4C70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c</w:t>
            </w:r>
            <w:proofErr w:type="spellEnd"/>
          </w:p>
          <w:p w14:paraId="1DD1483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(</w:t>
            </w: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N=3822</w:t>
            </w:r>
            <w:r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00CC9F0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4FEA896" w14:textId="77777777" w:rsidR="00AE77FF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-</w:t>
            </w:r>
            <w:proofErr w:type="spellStart"/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AF4C70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d</w:t>
            </w:r>
            <w:proofErr w:type="spellEnd"/>
          </w:p>
          <w:p w14:paraId="78966DC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243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(N=3822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3DFEC7E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</w:tr>
      <w:tr w:rsidR="00AE77FF" w:rsidRPr="002D2926" w14:paraId="40B38D7E" w14:textId="77777777" w:rsidTr="00E839D2">
        <w:trPr>
          <w:trHeight w:val="239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27D8B9C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05BD73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E5D381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93DD10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387D68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D3CBCC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bottom w:val="nil"/>
            </w:tcBorders>
            <w:shd w:val="clear" w:color="auto" w:fill="auto"/>
          </w:tcPr>
          <w:p w14:paraId="3E21D9D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33AE902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14:paraId="4ADDF95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0ED8EFF2" w14:textId="77777777" w:rsidTr="00E839D2">
        <w:trPr>
          <w:trHeight w:val="21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348038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BC02F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3CAD56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769030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2A5984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5D0B8B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34BDA5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0031CF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27BB4E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1324EC86" w14:textId="77777777" w:rsidTr="00E839D2">
        <w:trPr>
          <w:trHeight w:val="263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379D68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27DB0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0(0.87-1.1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80B4BA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463106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0(0.8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779101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A6C1A6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2(0.88-1.19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03EA50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E4E112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2(0.88-1.19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3F4D88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78</w:t>
            </w:r>
          </w:p>
        </w:tc>
      </w:tr>
      <w:tr w:rsidR="00AE77FF" w:rsidRPr="002D2926" w14:paraId="4971436E" w14:textId="77777777" w:rsidTr="00E839D2">
        <w:trPr>
          <w:trHeight w:val="352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A928CD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32353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2FD39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DD567E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EFFE22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993FF3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DB1821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DD7B7C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7B1C22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1CD60A98" w14:textId="77777777" w:rsidTr="00E839D2">
        <w:trPr>
          <w:trHeight w:val="272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934ABD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B0A7D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823324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94BB0F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7D0ED4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52B150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0D1B64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849D53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385BDF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730EAF8A" w14:textId="77777777" w:rsidTr="00E839D2">
        <w:trPr>
          <w:trHeight w:val="293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A613CD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67D2D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4(0.60-1.7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D10F1B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E16420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62-1.8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6F1435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0B05CA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3(0.58-1.82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8DF77E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0073E0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9(0.6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91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0E317A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755</w:t>
            </w:r>
          </w:p>
        </w:tc>
      </w:tr>
      <w:tr w:rsidR="00AE77FF" w:rsidRPr="002D2926" w14:paraId="6C9E4D26" w14:textId="77777777" w:rsidTr="00E839D2">
        <w:trPr>
          <w:trHeight w:val="224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5712D7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EA945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45(0.85-2.4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F497A1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0DE805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3(1.1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3.2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2EDEF88" w14:textId="77777777" w:rsidR="00AE77FF" w:rsidRPr="00D04C0D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D04C0D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D04C0D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D0B062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9(0.79-2.43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AF7E68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353932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8</w:t>
            </w: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(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1.08-3.2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840E501" w14:textId="77777777" w:rsidR="00AE77FF" w:rsidRPr="004A60EA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A60EA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4A60EA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51</w:t>
            </w:r>
          </w:p>
        </w:tc>
      </w:tr>
      <w:tr w:rsidR="00AE77FF" w:rsidRPr="002D2926" w14:paraId="2B476A41" w14:textId="77777777" w:rsidTr="00E839D2">
        <w:trPr>
          <w:trHeight w:val="201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002995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C0DBF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7C48D1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A669CA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D957E7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B20E74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85679E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88F28E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71FD55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29313886" w14:textId="77777777" w:rsidTr="00E839D2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DC413A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Wh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33F2C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F5537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B8F1B2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C1064E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BFAE5C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34ED00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1904FD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85327F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6C655587" w14:textId="77777777" w:rsidTr="00E839D2">
        <w:trPr>
          <w:trHeight w:val="1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052480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Blac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A1AB6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1(0.79-1.5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39621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C75C84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1(0.72-1.4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D9037A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0B4244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4(0.80-1.62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9DFFE7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132438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4(0.73-1.49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0551DC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12</w:t>
            </w:r>
          </w:p>
        </w:tc>
      </w:tr>
      <w:tr w:rsidR="00AE77FF" w:rsidRPr="002D2926" w14:paraId="224B4E01" w14:textId="77777777" w:rsidTr="00E839D2">
        <w:trPr>
          <w:trHeight w:val="28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68F194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2D2926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>
              <w:rPr>
                <w:rFonts w:ascii="Arial" w:eastAsia="微软雅黑" w:hAnsi="Arial" w:cs="Arial"/>
                <w:bCs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C873C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0(0.78-1.5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70F919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B50E29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72-1.4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912609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10FC27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6(0.73-1.53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4A3372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486AAF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84(0.68-1.4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D5934C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32</w:t>
            </w:r>
          </w:p>
        </w:tc>
      </w:tr>
      <w:tr w:rsidR="00AE77FF" w:rsidRPr="002D2926" w14:paraId="1F9A9687" w14:textId="77777777" w:rsidTr="00E839D2">
        <w:trPr>
          <w:trHeight w:val="24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DFC325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Ethnic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22F88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BA47E1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085797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B92A16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346C2F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CB234D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BA1F99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FF1F04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19582C68" w14:textId="77777777" w:rsidTr="00E839D2">
        <w:trPr>
          <w:trHeight w:val="22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88D734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Hispani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8BB05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F92C7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42B747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21F217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549DB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C333F2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509EA6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87205E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1CF36A0A" w14:textId="77777777" w:rsidTr="00E839D2">
        <w:trPr>
          <w:trHeight w:val="204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6AC56F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Non-Hispani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90282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6(0.87-1.5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6045E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56615D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85-1.4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85FD28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4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F1CA2EA" w14:textId="77777777" w:rsidR="00AE77FF" w:rsidRPr="002D2926" w:rsidRDefault="00AE77FF" w:rsidP="00E839D2">
            <w:pPr>
              <w:tabs>
                <w:tab w:val="left" w:pos="509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1(0.89-1.64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38A2E059" w14:textId="77777777" w:rsidR="00AE77FF" w:rsidRPr="002D2926" w:rsidRDefault="00AE77FF" w:rsidP="00E839D2">
            <w:pPr>
              <w:tabs>
                <w:tab w:val="left" w:pos="509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B857B31" w14:textId="77777777" w:rsidR="00AE77FF" w:rsidRPr="002D2926" w:rsidRDefault="00AE77FF" w:rsidP="00E839D2">
            <w:pPr>
              <w:tabs>
                <w:tab w:val="left" w:pos="509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8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5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AD3DDDE" w14:textId="77777777" w:rsidR="00AE77FF" w:rsidRPr="002D2926" w:rsidRDefault="00AE77FF" w:rsidP="00E839D2">
            <w:pPr>
              <w:tabs>
                <w:tab w:val="left" w:pos="509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45</w:t>
            </w:r>
          </w:p>
        </w:tc>
      </w:tr>
      <w:tr w:rsidR="00AE77FF" w:rsidRPr="002D2926" w14:paraId="264B0A19" w14:textId="77777777" w:rsidTr="00E839D2">
        <w:trPr>
          <w:trHeight w:val="17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137B3A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FL-subtyp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F5274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7F18FF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92BB14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C3D728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C6038B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26C350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C3BD75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EBFFC9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514C7795" w14:textId="77777777" w:rsidTr="00E839D2">
        <w:trPr>
          <w:trHeight w:val="294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7CF2CB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Grade1-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F219F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FDB74F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1223BA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58854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3FD294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4224EBF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D7C7F6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C2F654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75DC291F" w14:textId="77777777" w:rsidTr="00E839D2">
        <w:trPr>
          <w:trHeight w:val="274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D946A7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Grade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C5412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3(0.85-1.2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62558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0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2790C3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4(0.86-1.2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8D7705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BFD1D2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4(0.76-1.16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8537A4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5875A0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5(0.77-1.1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4957CA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6</w:t>
            </w:r>
          </w:p>
        </w:tc>
      </w:tr>
      <w:tr w:rsidR="00AE77FF" w:rsidRPr="002D2926" w14:paraId="4A2ABDCB" w14:textId="77777777" w:rsidTr="00E839D2">
        <w:trPr>
          <w:trHeight w:val="250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A22804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Grade N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9FDA9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5(0.81-1.1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790BE0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6D7B63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8(0.83-1.1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C7720D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34D54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3(0.78-1.11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2E66BC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CC124C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80-1.14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8ACD9C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12</w:t>
            </w:r>
          </w:p>
        </w:tc>
      </w:tr>
      <w:tr w:rsidR="00AE77FF" w:rsidRPr="002D2926" w14:paraId="5A5720C5" w14:textId="77777777" w:rsidTr="00E839D2">
        <w:trPr>
          <w:trHeight w:val="284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4BFF82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nn Arbor sta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A0B19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6CA90A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41C2E7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830206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95771E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AB948A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1257FD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6A746E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6A93C7D4" w14:textId="77777777" w:rsidTr="00E839D2">
        <w:trPr>
          <w:trHeight w:val="139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B91092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I/ 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18B9A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D96A35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70432F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725089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2C6C23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E14ED6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3E552B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FA290A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0D71E095" w14:textId="77777777" w:rsidTr="00E839D2">
        <w:trPr>
          <w:trHeight w:val="320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266119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III/I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BCC3B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40(1.21-1.6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4AC12E0" w14:textId="77777777" w:rsidR="00AE77FF" w:rsidRPr="009E28EC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E28E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9E28E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85CF05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42(1.22-1.6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07D390F" w14:textId="77777777" w:rsidR="00AE77FF" w:rsidRPr="009E28EC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E28E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9E28E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02CD2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8(1.09-1.49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4985A07F" w14:textId="77777777" w:rsidR="00AE77FF" w:rsidRPr="009E28EC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E28E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9E28E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66AF29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1.1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53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FEA6000" w14:textId="77777777" w:rsidR="00AE77FF" w:rsidRPr="009E28EC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E28E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9E28E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E77FF" w:rsidRPr="002D2926" w14:paraId="0DA8B958" w14:textId="77777777" w:rsidTr="00E839D2">
        <w:trPr>
          <w:trHeight w:val="26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4C15BE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F00B2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4(0.78-1.3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BE8CDA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D257A0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91-1.6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1C603A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487EE1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6(0.69-1.33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DC5FE6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FBEE1D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1(0.80-1.53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8EB806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25</w:t>
            </w:r>
          </w:p>
        </w:tc>
      </w:tr>
      <w:tr w:rsidR="00AE77FF" w:rsidRPr="002D2926" w14:paraId="3300E7D7" w14:textId="77777777" w:rsidTr="00E839D2">
        <w:trPr>
          <w:trHeight w:val="243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DB2FF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CC367B" w14:textId="77777777" w:rsidR="00AE77FF" w:rsidRPr="00405C1E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405C1E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.41(1.17-1.6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52CA0C" w14:textId="77777777" w:rsidR="00AE77FF" w:rsidRPr="00BE6304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E6304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E630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B1E257F" w14:textId="77777777" w:rsidR="00AE77FF" w:rsidRPr="00405C1E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405C1E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.50(1.25-1.8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E914BC8" w14:textId="77777777" w:rsidR="00AE77FF" w:rsidRPr="00BE6304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E6304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E630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7151EE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40(1.15-1.70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04F8FCF" w14:textId="77777777" w:rsidR="00AE77FF" w:rsidRPr="00E13098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1309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1309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74CD6C2" w14:textId="77777777" w:rsidR="00AE77FF" w:rsidRPr="00405C1E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405C1E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.4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(1.2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-1.80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9D7B32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E77FF" w:rsidRPr="002D2926" w14:paraId="615EC962" w14:textId="77777777" w:rsidTr="00E839D2">
        <w:trPr>
          <w:trHeight w:val="352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4CAE29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924A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62CF1C" w14:textId="77777777" w:rsidR="00AE77FF" w:rsidRPr="00405C1E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405C1E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.77(0.66-0.9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7B0375F" w14:textId="77777777" w:rsidR="00AE77FF" w:rsidRPr="008B0C4A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8B0C4A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8B0C4A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E48F4F5" w14:textId="77777777" w:rsidR="00AE77FF" w:rsidRPr="00405C1E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405C1E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.76(0.65-0.8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FEA0C62" w14:textId="77777777" w:rsidR="00AE77FF" w:rsidRPr="003B61CE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B61C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B61C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0E9D9F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0(0.68-0.94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65C2582" w14:textId="77777777" w:rsidR="00AE77FF" w:rsidRPr="003B61CE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B61C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B61C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817D667" w14:textId="77777777" w:rsidR="00AE77FF" w:rsidRPr="00405C1E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405C1E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.78(0.6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-0.9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588EFA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3</w:t>
            </w:r>
          </w:p>
        </w:tc>
      </w:tr>
      <w:tr w:rsidR="00AE77FF" w:rsidRPr="002D2926" w14:paraId="6AA0D6F3" w14:textId="77777777" w:rsidTr="00E839D2">
        <w:trPr>
          <w:trHeight w:val="31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60AE2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05400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7(1.02-1.3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75C85A" w14:textId="77777777" w:rsidR="00AE77FF" w:rsidRPr="00DB0F2C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DB0F2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DB0F2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993D19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5(1.0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4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6DBED0A" w14:textId="77777777" w:rsidR="00AE77FF" w:rsidRPr="00C454ED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454ED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C454ED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E215D0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2(0.96-1.30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40FB429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0.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2377627" w14:textId="77777777" w:rsidR="00AE77FF" w:rsidRPr="00405C1E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405C1E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.20(1.03-1.</w:t>
            </w:r>
            <w:r>
              <w:rPr>
                <w:rFonts w:ascii="Arial" w:eastAsia="宋体" w:hAnsi="Arial" w:cs="Arial"/>
                <w:sz w:val="13"/>
                <w:szCs w:val="13"/>
              </w:rPr>
              <w:t>40</w:t>
            </w:r>
            <w:r w:rsidRPr="00405C1E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4BC65F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8</w:t>
            </w:r>
          </w:p>
        </w:tc>
      </w:tr>
      <w:tr w:rsidR="00AE77FF" w:rsidRPr="002D2926" w14:paraId="6BEF2CC1" w14:textId="77777777" w:rsidTr="00E839D2">
        <w:trPr>
          <w:trHeight w:val="234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76322C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3A522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56FB4C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9764EA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AB4C7F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4674FE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A7030B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D09F5B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2240C0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7D7C18B7" w14:textId="77777777" w:rsidTr="00E839D2">
        <w:trPr>
          <w:trHeight w:val="33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194E6D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67BFC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F345B8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6A8330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DBA0CA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584213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8FBC80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E36589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5F25A3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7ACD1CE2" w14:textId="77777777" w:rsidTr="00E839D2">
        <w:trPr>
          <w:trHeight w:val="272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CD26C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559BB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8(1.02-1.6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0430216" w14:textId="77777777" w:rsidR="00AE77FF" w:rsidRPr="005D7E9E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D7E9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5D7E9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5B3DA9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</w:t>
            </w:r>
            <w:r>
              <w:rPr>
                <w:rFonts w:ascii="Arial" w:eastAsia="宋体" w:hAnsi="Arial" w:cs="Arial"/>
                <w:sz w:val="13"/>
                <w:szCs w:val="13"/>
              </w:rPr>
              <w:t>3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1.0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6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FD5891B" w14:textId="77777777" w:rsidR="00AE77FF" w:rsidRPr="005D7E9E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D7E9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DF997C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6(0.90-1.48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B40149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461DAE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8(0.92-1.51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9180D9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89</w:t>
            </w:r>
          </w:p>
        </w:tc>
      </w:tr>
      <w:tr w:rsidR="00AE77FF" w:rsidRPr="002D2926" w14:paraId="33D10B9F" w14:textId="77777777" w:rsidTr="00E839D2">
        <w:trPr>
          <w:trHeight w:val="220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9DA068F" w14:textId="77777777" w:rsidR="00AE77FF" w:rsidRPr="00B847ED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B847ED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B847ED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3A6A8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0(1.10-1.5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8166B74" w14:textId="77777777" w:rsidR="00AE77FF" w:rsidRPr="00844CD1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844CD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844CD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F251EE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1(1.2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7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E1E5A21" w14:textId="77777777" w:rsidR="00AE77FF" w:rsidRPr="00844CD1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844CD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844CD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D748D6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7(1.06-1.52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B61E4DD" w14:textId="77777777" w:rsidR="00AE77FF" w:rsidRPr="00844CD1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844CD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844CD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595C58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46(1.22-1.76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DC7C4AE" w14:textId="77777777" w:rsidR="00AE77FF" w:rsidRPr="00844CD1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844CD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844CD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E77FF" w:rsidRPr="002D2926" w14:paraId="0A336D57" w14:textId="77777777" w:rsidTr="00E839D2">
        <w:trPr>
          <w:trHeight w:val="29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5B7A66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76CC5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58A6EF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ACEC9A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A1AC4B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FF8768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9E88DD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9960E5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CB0803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0B03DD14" w14:textId="77777777" w:rsidTr="00E839D2">
        <w:trPr>
          <w:trHeight w:val="272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1F64E4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2642C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DB9FE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B917CA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7685E4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9F4849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48F1EF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1A3FDF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B51C51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62267E45" w14:textId="77777777" w:rsidTr="00E839D2">
        <w:trPr>
          <w:trHeight w:val="24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E44FF5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04737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7(0.72-1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DCF55C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61BA00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5(0.70-1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CD7A88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869176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6(0.71-1.05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2B4053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F38E24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4(0.69-1.0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44E7D3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9</w:t>
            </w:r>
          </w:p>
        </w:tc>
      </w:tr>
      <w:tr w:rsidR="00AE77FF" w:rsidRPr="002D2926" w14:paraId="49E9BB93" w14:textId="77777777" w:rsidTr="00E839D2">
        <w:trPr>
          <w:trHeight w:val="303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9C70E5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7EAB7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7(0.74-1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A8528E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17E3D7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0(0.68-0.9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308F67E" w14:textId="77777777" w:rsidR="00AE77FF" w:rsidRPr="008119B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8119B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8119B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9E507B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7(0.73-1.04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2656C9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804B65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(0.67-0.95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7D46314" w14:textId="77777777" w:rsidR="00AE77FF" w:rsidRPr="00C0475A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0475A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C0475A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3</w:t>
            </w:r>
          </w:p>
        </w:tc>
      </w:tr>
      <w:tr w:rsidR="00AE77FF" w:rsidRPr="002D2926" w14:paraId="0626033B" w14:textId="77777777" w:rsidTr="00E839D2">
        <w:trPr>
          <w:trHeight w:val="399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6CDD0E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ural-</w:t>
            </w:r>
            <w:proofErr w:type="spellStart"/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D48B0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4E68C9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BAB8EA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F8BD5A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28FA09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B0F7FB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CA278C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0011F9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7A106177" w14:textId="77777777" w:rsidTr="00E839D2">
        <w:trPr>
          <w:trHeight w:val="33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B56AF5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90C22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775BC5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AC6615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7903DD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3A20E2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B065B0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DDE88A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D2D9DE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184BD7C7" w14:textId="77777777" w:rsidTr="00E839D2">
        <w:trPr>
          <w:trHeight w:val="361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178004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Nonmetropolitan counti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B05D5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6(0.87-1.2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FFABF5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18BE89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0(0.9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3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F66BD3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37621C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1(0.90-1.36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35FAA29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B3D3A4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94-1.4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6F1761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63</w:t>
            </w:r>
          </w:p>
        </w:tc>
      </w:tr>
      <w:tr w:rsidR="00AE77FF" w:rsidRPr="002D2926" w14:paraId="7AFE7C75" w14:textId="77777777" w:rsidTr="00E839D2">
        <w:trPr>
          <w:trHeight w:val="280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0A1A01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87986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3EE7F8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F9F75A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370403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45C1D3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CDA0A1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3C2144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790043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44B19982" w14:textId="77777777" w:rsidTr="00E839D2">
        <w:trPr>
          <w:trHeight w:val="25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FF9837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 xml:space="preserve">NHL – </w:t>
            </w:r>
            <w:proofErr w:type="spellStart"/>
            <w:r w:rsidRPr="002D2926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35933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C5EAD0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71FE66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DD65AC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366477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35D03D4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0CC9F1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50039A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7A4FE38B" w14:textId="77777777" w:rsidTr="00E839D2">
        <w:trPr>
          <w:trHeight w:val="233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C5AED2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NHL – Nod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483A8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0(0.97-1.4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FAD6D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A0FCE3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</w:t>
            </w:r>
            <w:r>
              <w:rPr>
                <w:rFonts w:ascii="Arial" w:eastAsia="宋体" w:hAnsi="Arial" w:cs="Arial"/>
                <w:sz w:val="13"/>
                <w:szCs w:val="13"/>
              </w:rPr>
              <w:t>1.0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5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B66057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3EC940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2(0.90-1.39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5F6A1D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1AA6BE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4(0.9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4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1FB21E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27</w:t>
            </w:r>
          </w:p>
        </w:tc>
      </w:tr>
      <w:tr w:rsidR="00AE77FF" w:rsidRPr="002D2926" w14:paraId="5B9C334D" w14:textId="77777777" w:rsidTr="00E839D2">
        <w:trPr>
          <w:trHeight w:val="209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5D942C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E3D31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125EA6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69F45F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74C040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A4243B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B2CF43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6A28E8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5424D4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E77FF" w:rsidRPr="002D2926" w14:paraId="52402EBF" w14:textId="77777777" w:rsidTr="00E839D2">
        <w:trPr>
          <w:trHeight w:val="34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268F0E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2000-2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EDD4C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507FB5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E41B21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959D76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A942F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67BC31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4F7573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FDAA6D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02AAE95B" w14:textId="77777777" w:rsidTr="00E839D2">
        <w:trPr>
          <w:trHeight w:val="24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34E33A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lastRenderedPageBreak/>
              <w:t>2005-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202E1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1(0.78-1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F95DAF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2FE0AB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4(0.88-1.2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6ED4E4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8E06D5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9(0.75-1.06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4D0100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D04B45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8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22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88648F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785</w:t>
            </w:r>
          </w:p>
        </w:tc>
      </w:tr>
      <w:tr w:rsidR="00AE77FF" w:rsidRPr="002D2926" w14:paraId="04FB3BF1" w14:textId="77777777" w:rsidTr="00E839D2">
        <w:trPr>
          <w:trHeight w:val="223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1C6FA8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2010-2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872A1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9(0.81-1.2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167E6D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A10930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82(1.1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7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8E4B50E" w14:textId="77777777" w:rsidR="00AE77FF" w:rsidRPr="006F7C8B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F7C8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6F7C8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02A13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8(0.79-1.21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4EEBD1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5D9624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38(1.10-1.7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F9C948A" w14:textId="77777777" w:rsidR="00AE77FF" w:rsidRPr="006F7C8B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F7C8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6F7C8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5</w:t>
            </w:r>
          </w:p>
        </w:tc>
      </w:tr>
      <w:tr w:rsidR="00AE77FF" w:rsidRPr="002D2926" w14:paraId="46C14786" w14:textId="77777777" w:rsidTr="00E839D2">
        <w:trPr>
          <w:trHeight w:val="199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5373CC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2015-20</w:t>
            </w:r>
            <w:r>
              <w:rPr>
                <w:rFonts w:ascii="Arial" w:eastAsia="宋体" w:hAnsi="Arial" w:cs="Arial"/>
                <w:sz w:val="13"/>
                <w:szCs w:val="13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2483C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.92(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0.65-1.2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E0341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63A7B0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1.15-2.3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C8E388B" w14:textId="77777777" w:rsidR="00AE77FF" w:rsidRPr="006F7C8B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F7C8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6F7C8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71C228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75(0.48-1.19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D64B24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B188B4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48(0.9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2.37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7A4579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99</w:t>
            </w:r>
          </w:p>
        </w:tc>
      </w:tr>
      <w:tr w:rsidR="00AE77FF" w:rsidRPr="002D2926" w14:paraId="339EB5C7" w14:textId="77777777" w:rsidTr="00E839D2">
        <w:trPr>
          <w:trHeight w:val="26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FE1A95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2A10E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BD80F1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AC6D72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38635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3488DB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172C39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AC70EB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18D450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031A3CA4" w14:textId="77777777" w:rsidTr="00E839D2">
        <w:trPr>
          <w:trHeight w:val="26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AB053A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862EF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BC5B3B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A8D685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DE80BF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A21194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42D41C0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E44F55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684E38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3C0ABD6A" w14:textId="77777777" w:rsidTr="00E839D2">
        <w:trPr>
          <w:trHeight w:val="26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0951DB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A0FF6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1(0.75-1.6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72AC58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44A7FF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7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6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91BF1F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01E2BE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2(0.72-1.75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408820D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16036EA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11(0.72-1.7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32776F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29</w:t>
            </w:r>
          </w:p>
        </w:tc>
      </w:tr>
      <w:tr w:rsidR="00AE77FF" w:rsidRPr="002D2926" w14:paraId="2623477D" w14:textId="77777777" w:rsidTr="00E839D2">
        <w:trPr>
          <w:trHeight w:val="26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311586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788F6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1(0.83-1.2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B2145A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67AA24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75(0.61-0.9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9AFC8F8" w14:textId="77777777" w:rsidR="00AE77FF" w:rsidRPr="008C7320" w:rsidRDefault="00AE77FF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8C732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8C732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7BDA9D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8(0.86-1.37)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229451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44D699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79(0.62-1.01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8D8899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055</w:t>
            </w:r>
          </w:p>
        </w:tc>
      </w:tr>
      <w:tr w:rsidR="00AE77FF" w:rsidRPr="002D2926" w14:paraId="1D8EF65E" w14:textId="77777777" w:rsidTr="00E839D2">
        <w:trPr>
          <w:trHeight w:val="26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27A53F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B1AC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Diagnosis-to-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F3DE2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B9D890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59FBB9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BECAA6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153339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FEF555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BA8CB0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580E99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295B5B71" w14:textId="77777777" w:rsidTr="00E839D2">
        <w:trPr>
          <w:trHeight w:val="26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08E2ED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sz w:val="13"/>
                <w:szCs w:val="13"/>
              </w:rPr>
              <w:t>≤1mon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A6EA62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37A7F0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D671531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6A4CBC0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B293B26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7CEF5B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9B4A627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256DCA5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E77FF" w:rsidRPr="002D2926" w14:paraId="3FEDEBE4" w14:textId="77777777" w:rsidTr="00E839D2">
        <w:trPr>
          <w:trHeight w:val="268"/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30CFCC0D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&gt;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1mon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ED3EBEF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5(0.78-1.1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130F082B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5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2B91304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8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11B5F89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22CF7DE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5(0.78-1.16)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</w:tcPr>
          <w:p w14:paraId="322DC51C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6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20EF854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(0.8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-1.2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</w:tcPr>
          <w:p w14:paraId="1FD816C3" w14:textId="77777777" w:rsidR="00AE77FF" w:rsidRPr="002D2926" w:rsidRDefault="00AE77FF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2D2926">
              <w:rPr>
                <w:rFonts w:ascii="Arial" w:eastAsia="宋体" w:hAnsi="Arial" w:cs="Arial"/>
                <w:sz w:val="13"/>
                <w:szCs w:val="13"/>
              </w:rPr>
              <w:t>.894</w:t>
            </w:r>
          </w:p>
        </w:tc>
      </w:tr>
    </w:tbl>
    <w:p w14:paraId="257F5462" w14:textId="77777777" w:rsidR="00AE77FF" w:rsidRPr="001A1F45" w:rsidRDefault="00AE77FF" w:rsidP="00AE77FF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a</w:t>
      </w:r>
      <w:r w:rsidRPr="00947765">
        <w:t xml:space="preserve"> </w:t>
      </w:r>
      <w:r w:rsidRPr="000C584A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competing risks analysis of predictors affecting lymphoma-specific survival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265500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in Second Primary Malignancies patients 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cluding patients with SPMs occurring within less than 6 months from diagnosis).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20D5032D" w14:textId="77777777" w:rsidR="00AE77FF" w:rsidRPr="001A1F45" w:rsidRDefault="00AE77FF" w:rsidP="00AE77FF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b</w:t>
      </w:r>
      <w:r w:rsidRPr="00C60672">
        <w:t xml:space="preserve"> </w:t>
      </w:r>
      <w:r w:rsidRPr="000C584A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</w:t>
      </w:r>
      <w:r w:rsidRPr="002B754B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B9675D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x regression</w:t>
      </w:r>
      <w:r w:rsidRPr="002B754B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analysis of predictors affecting lymphoma-specific survival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265500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in Second Primary Malignancies patients 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26E7AB71" w14:textId="77777777" w:rsidR="00AE77FF" w:rsidRPr="001A1F45" w:rsidRDefault="00AE77FF" w:rsidP="00AE77FF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c</w:t>
      </w:r>
      <w:r w:rsidRPr="00D31455">
        <w:t xml:space="preserve"> </w:t>
      </w:r>
      <w:r w:rsidRPr="000C584A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</w:t>
      </w:r>
      <w:r w:rsidRPr="00025A47">
        <w:t xml:space="preserve"> </w:t>
      </w:r>
      <w:r w:rsidRPr="00B9675D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mpeting risks</w:t>
      </w:r>
      <w:r w:rsidRPr="00025A4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analysis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f predictors affecting lymphoma-specific survival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265500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in Second Primary Malignancies patients 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ex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20A8DC94" w14:textId="77777777" w:rsidR="00AE77FF" w:rsidRPr="001A1F45" w:rsidRDefault="00AE77FF" w:rsidP="00AE77FF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d</w:t>
      </w:r>
      <w:r w:rsidRPr="00F36019">
        <w:t xml:space="preserve"> </w:t>
      </w:r>
      <w:r w:rsidRPr="000C584A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</w:t>
      </w:r>
      <w:r w:rsidRPr="004912E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Cox regression analysis of predictors affecting lymphoma-specific survival </w:t>
      </w:r>
      <w:r w:rsidRPr="0052595D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in Second Primary Malignancies patients 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ex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0922DB08" w14:textId="77777777" w:rsidR="00AE77FF" w:rsidRPr="001A1F45" w:rsidRDefault="00AE77FF" w:rsidP="00AE77FF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e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19397D67" w14:textId="77777777" w:rsidR="00AE77FF" w:rsidRDefault="00AE77FF" w:rsidP="00AE77FF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f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</w:p>
    <w:p w14:paraId="5917483D" w14:textId="77777777" w:rsidR="004C142B" w:rsidRPr="00AE77FF" w:rsidRDefault="004C142B"/>
    <w:sectPr w:rsidR="004C142B" w:rsidRPr="00AE7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C7B6A" w14:textId="77777777" w:rsidR="0056193A" w:rsidRDefault="0056193A" w:rsidP="00AE77FF">
      <w:r>
        <w:separator/>
      </w:r>
    </w:p>
  </w:endnote>
  <w:endnote w:type="continuationSeparator" w:id="0">
    <w:p w14:paraId="300493FF" w14:textId="77777777" w:rsidR="0056193A" w:rsidRDefault="0056193A" w:rsidP="00AE7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E0C75" w14:textId="77777777" w:rsidR="0056193A" w:rsidRDefault="0056193A" w:rsidP="00AE77FF">
      <w:r>
        <w:separator/>
      </w:r>
    </w:p>
  </w:footnote>
  <w:footnote w:type="continuationSeparator" w:id="0">
    <w:p w14:paraId="75F1E7C5" w14:textId="77777777" w:rsidR="0056193A" w:rsidRDefault="0056193A" w:rsidP="00AE7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275"/>
    <w:rsid w:val="003A1275"/>
    <w:rsid w:val="004C142B"/>
    <w:rsid w:val="0056193A"/>
    <w:rsid w:val="00AE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F99408-BDCF-48B9-B2B2-86F6FDA76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7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7FF"/>
    <w:rPr>
      <w:sz w:val="18"/>
      <w:szCs w:val="18"/>
    </w:rPr>
  </w:style>
  <w:style w:type="table" w:styleId="a7">
    <w:name w:val="Table Grid"/>
    <w:basedOn w:val="a1"/>
    <w:uiPriority w:val="39"/>
    <w:qFormat/>
    <w:rsid w:val="00AE77FF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7:00Z</dcterms:created>
  <dcterms:modified xsi:type="dcterms:W3CDTF">2025-04-30T02:07:00Z</dcterms:modified>
</cp:coreProperties>
</file>